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70"/>
        <w:gridCol w:w="1170"/>
        <w:gridCol w:w="1170"/>
        <w:gridCol w:w="1170"/>
        <w:gridCol w:w="1260"/>
      </w:tblGrid>
      <w:tr>
        <w:trPr>
          <w:trHeight w:val="260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Variabl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presse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Depressed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51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por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por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-Valu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Handednes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Righ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Lef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6.6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.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Ag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&lt;5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0-5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0-6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0-7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0 and abov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Mean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3.94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9.0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5.5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9.3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9.3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.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0.13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8.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3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9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6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08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Gender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Femal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Mal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1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9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.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Marital Statu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Marri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Separated/divorc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Widow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7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3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3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Employmen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Employ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Unemploy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Housewife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Retired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Out of job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0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9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1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4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2.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7.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4.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8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8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Educat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  <w:lang w:val="en-GB"/>
              </w:rPr>
              <w:t>No formal educat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  <w:lang w:val="en-GB"/>
              </w:rPr>
              <w:t>Prim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  <w:lang w:val="en-GB"/>
              </w:rPr>
              <w:t>Second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  <w:lang w:val="en-GB"/>
              </w:rPr>
              <w:t>More than secondary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  <w:lang w:val="en-GB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0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1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.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3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7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szCs w:val="22"/>
              </w:rPr>
              <w:t>0.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0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Monthly income (USD)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&lt;3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0-6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00-9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&gt;90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6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4.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8.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7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6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color w:val="FF0000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FF0000"/>
                <w:sz w:val="16"/>
                <w:szCs w:val="22"/>
              </w:rPr>
              <w:t>0.0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Recent major life event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4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Previous history of depress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.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6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-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.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First degree family history of depression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Yes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No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4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9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.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Age at onset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&lt;5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0-5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60-69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&gt;70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5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4.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0.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9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4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7.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0.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7.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/>
              <w:ind w:left="134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0.44</w:t>
            </w:r>
          </w:p>
          <w:p>
            <w:pPr>
              <w:pStyle w:val="Normal"/>
              <w:spacing w:lineRule="auto" w:line="240"/>
              <w:ind w:left="72" w:right="6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ind w:left="134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0.30</w:t>
            </w:r>
          </w:p>
          <w:p>
            <w:pPr>
              <w:pStyle w:val="Normal"/>
              <w:spacing w:lineRule="auto" w:line="240"/>
              <w:ind w:left="134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Medication(s) taken/taking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Carbidopa-Levodopa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Trihexyphenidyl</w:t>
            </w:r>
          </w:p>
          <w:p>
            <w:pPr>
              <w:pStyle w:val="Normal"/>
              <w:spacing w:lineRule="auto" w:line="240"/>
              <w:ind w:left="252" w:hanging="27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Antidepress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0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1.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9.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26.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2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left="374" w:hanging="187"/>
      <w:jc w:val="center"/>
    </w:pPr>
    <w:rPr>
      <w:rFonts w:ascii="TimesNewRoman" w:hAnsi="TimesNew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4:59:00Z</dcterms:created>
  <dc:creator>Avraham Rosenblatt</dc:creator>
  <dc:description/>
  <dc:language>en-US</dc:language>
  <cp:lastModifiedBy>Avraham Rosenblatt</cp:lastModifiedBy>
  <dcterms:modified xsi:type="dcterms:W3CDTF">2014-09-09T15:01:00Z</dcterms:modified>
  <cp:revision>1</cp:revision>
  <dc:subject/>
  <dc:title/>
</cp:coreProperties>
</file>